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0" w:hanging="0"/>
        <w:rPr>
          <w:b/>
          <w:b/>
          <w:sz w:val="24"/>
          <w:u w:val="single"/>
        </w:rPr>
      </w:pPr>
      <w:r>
        <w:rPr>
          <w:b/>
          <w:sz w:val="24"/>
          <w:u w:val="single"/>
        </w:rPr>
        <w:t>Table S4 : Genes Present in Strains Associated with the AGC Clinical Clade</w:t>
      </w:r>
    </w:p>
    <w:p>
      <w:pPr>
        <w:pStyle w:val="TextBodyIndent"/>
        <w:ind w:left="0" w:hanging="0"/>
        <w:rPr>
          <w:b/>
          <w:b/>
          <w:bCs/>
          <w:sz w:val="24"/>
          <w:u w:val="single"/>
        </w:rPr>
      </w:pPr>
      <w:r>
        <w:rPr>
          <w:b/>
          <w:bCs/>
          <w:sz w:val="24"/>
          <w:u w:val="single"/>
        </w:rPr>
      </w:r>
    </w:p>
    <w:tbl>
      <w:tblPr>
        <w:tblW w:w="8669" w:type="dxa"/>
        <w:jc w:val="left"/>
        <w:tblInd w:w="-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2"/>
        <w:gridCol w:w="652"/>
        <w:gridCol w:w="1313"/>
        <w:gridCol w:w="5412"/>
      </w:tblGrid>
      <w:tr>
        <w:trPr>
          <w:trHeight w:val="300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Times New Roman" w:ascii="Calibri;Times New Roman" w:hAnsi="Calibri;Times New Roman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Times New Roman" w:ascii="Calibri;Times New Roman" w:hAnsi="Calibri;Times New Roman"/>
                <w:b/>
                <w:bCs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Times New Roman" w:ascii="Calibri;Times New Roman" w:hAnsi="Calibri;Times New Roman"/>
                <w:b/>
                <w:bCs/>
                <w:color w:val="000000"/>
                <w:sz w:val="22"/>
                <w:szCs w:val="22"/>
              </w:rPr>
              <w:t>GI or Indel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;Times New Roman" w:ascii="Calibri;Times New Roman" w:hAnsi="Calibri;Times New Roman"/>
                <w:b/>
                <w:bCs/>
                <w:color w:val="000000"/>
                <w:sz w:val="22"/>
                <w:szCs w:val="22"/>
              </w:rPr>
              <w:t>Annotatio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03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flagellar biosynthetic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13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expor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2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rophage integr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3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30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3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DNA-binding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4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phage-encoded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phage-encoded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major tail sheath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5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tail fiber assemb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-related tail fiber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baseplate assemb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5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baseplate assemb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-encoded modification methyl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tail completion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-encoded lipo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-encoded peptidoglycan binding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phage-encoded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head completion/stabilization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terminase, endonuclease subunit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major capsid protein precursor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capsid scaffolding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terminase, ATPase subunit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1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phage-encoded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DNA-binding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7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expor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subtilase fami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integrase fami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integrase fami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5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nGI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nGI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3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nGI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3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nGI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n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4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n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n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nGI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-related integr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integrase/recombinase (fragment)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osphoester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helicase SNF2 fami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helicase fami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ospholipas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7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4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hage integrase fami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3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DeoR family regulator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insertion element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integrase/recombinas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type I restriction enzyme specificit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type I restriction-modification methyl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09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replication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0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1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lipo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3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-rela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4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-rela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termin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expor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5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1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integr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406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3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transposase (fragment)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4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GntR-family regulator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onooxygen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ABC transport system, permeas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5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ABC transport system, permeas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ABC transport system, ATP-binding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succinate-semialdehyde dehydrogenase [NADP+]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outer membrane porin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5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transposase (fragment)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6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recombin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7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invert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70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transposase (fragment)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7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transpos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704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7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7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exported oxid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7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expor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708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insertion element (fragment)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17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8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non-ribosomal peptide synthase (fragment)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03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087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0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3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5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9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5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9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5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9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5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9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5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9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258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9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integr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1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integrase (fragment)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11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0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transcriptional regulator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11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0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restriction modification system methyl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lasmid recombin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plasmid conjugal transfer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plasmid conjugal transfer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plasmid conjugal transfer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fr-FR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fr-FR"/>
              </w:rPr>
              <w:t>putative plasmid conjugal transfer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2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1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lasmid replication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3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3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integr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34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-rela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3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3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-related lipo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3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3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L335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2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coat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0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80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DNA-binding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84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8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transposon Tn2501 resolv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-rela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-rela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-rela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-relat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391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3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4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6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atatin-like phospholip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07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48c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bacterio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bacterio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bacterio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bacteriophage replication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bacteriophage-acquir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artition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gp29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gp30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gp31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bacterio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terminase, ATPase subunit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major capsid protein precursor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terminase, endonuclease subunit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head completion/stabilization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-acquir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7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tail completion protein R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bacteriophag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site-specific DNA methyltransfer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baseplate assembly protein V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protein gp17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-acquir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major tail sheath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membrane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tail-rela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0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5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bacteriophage late control gene 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13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ATP/GTP binding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chrolohydrol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glutathione S-transfer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ATP-binding inner membrane transport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L-asparagin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1A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transposase (fragment)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acetyltransferase (GNAT) fami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porin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fatty aldehyde dehydrogen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aldose 1-epimer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short chain dehydrogen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  <w:lang w:val="sv-SE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  <w:lang w:val="sv-SE"/>
              </w:rPr>
              <w:t>ABC transporter, ATP-binding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ranched-chain amino acid transport system permeas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putative exported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mandelate racemase / muconate lactonizing enzyme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senescence marker protein-30 (SMP-30) family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85" w:hRule="atLeas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BPSS20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GI16</w:t>
            </w:r>
          </w:p>
        </w:tc>
        <w:tc>
          <w:tcPr>
            <w:tcW w:w="5412" w:type="dxa"/>
            <w:tcBorders/>
            <w:vAlign w:val="bottom"/>
          </w:tcPr>
          <w:p>
            <w:pPr>
              <w:pStyle w:val="Normal"/>
              <w:rPr>
                <w:rFonts w:ascii="Calibri;Times New Roman" w:hAnsi="Calibri;Times New Roman" w:eastAsia="Arial Unicode MS" w:cs="Arial Unicode MS"/>
                <w:color w:val="000000"/>
                <w:sz w:val="16"/>
                <w:szCs w:val="16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6"/>
                <w:szCs w:val="16"/>
              </w:rPr>
              <w:t>transposase IS66 family protein (pseudogene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Times New Roman" w:hAnsi="Times New Roman" w:eastAsia="SimSun;宋体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 w:val="false"/>
      <w:suppressAutoHyphens w:val="true"/>
      <w:overflowPunct w:val="false"/>
      <w:autoSpaceDE w:val="false"/>
      <w:spacing w:before="0" w:after="120"/>
      <w:ind w:left="360" w:hanging="0"/>
    </w:pPr>
    <w:rPr>
      <w:rFonts w:eastAsia="SimSun;宋体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02:11:00Z</dcterms:created>
  <dc:creator>tanbop</dc:creator>
  <dc:description/>
  <dc:language>en-US</dc:language>
  <cp:lastModifiedBy>tanbop</cp:lastModifiedBy>
  <dcterms:modified xsi:type="dcterms:W3CDTF">2008-08-20T02:11:00Z</dcterms:modified>
  <cp:revision>1</cp:revision>
  <dc:subject/>
  <dc:title>Table S4 : Genes Present in Strains Associated with the AGC Clinical Clade</dc:title>
</cp:coreProperties>
</file>